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XSpec="center" w:tblpY="698"/>
        <w:tblW w:w="5000" w:type="pct"/>
        <w:jc w:val="center"/>
        <w:tblLook w:val="04A0" w:firstRow="1" w:lastRow="0" w:firstColumn="1" w:lastColumn="0" w:noHBand="0" w:noVBand="1"/>
      </w:tblPr>
      <w:tblGrid>
        <w:gridCol w:w="1973"/>
        <w:gridCol w:w="885"/>
        <w:gridCol w:w="1108"/>
        <w:gridCol w:w="847"/>
        <w:gridCol w:w="1935"/>
        <w:gridCol w:w="1170"/>
        <w:gridCol w:w="1110"/>
        <w:gridCol w:w="934"/>
      </w:tblGrid>
      <w:tr w:rsidR="00733412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F72C8F" w:rsidRPr="00A32765" w:rsidRDefault="00F72C8F" w:rsidP="0086392B">
            <w:pPr>
              <w:ind w:firstLineChars="100" w:firstLine="151"/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Chemicals</w:t>
            </w:r>
          </w:p>
        </w:tc>
        <w:tc>
          <w:tcPr>
            <w:tcW w:w="444" w:type="pct"/>
            <w:vAlign w:val="center"/>
          </w:tcPr>
          <w:p w:rsidR="00F72C8F" w:rsidRPr="00A32765" w:rsidRDefault="00F72C8F" w:rsidP="0086392B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Company</w:t>
            </w:r>
          </w:p>
        </w:tc>
        <w:tc>
          <w:tcPr>
            <w:tcW w:w="556" w:type="pct"/>
            <w:vAlign w:val="center"/>
          </w:tcPr>
          <w:p w:rsidR="00F72C8F" w:rsidRPr="00A32765" w:rsidRDefault="00F72C8F" w:rsidP="0086392B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CAS Number</w:t>
            </w:r>
          </w:p>
        </w:tc>
        <w:tc>
          <w:tcPr>
            <w:tcW w:w="425" w:type="pct"/>
            <w:vAlign w:val="center"/>
          </w:tcPr>
          <w:p w:rsidR="00F72C8F" w:rsidRPr="00A32765" w:rsidRDefault="00F72C8F" w:rsidP="0086392B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Purity</w:t>
            </w:r>
          </w:p>
        </w:tc>
        <w:tc>
          <w:tcPr>
            <w:tcW w:w="971" w:type="pct"/>
            <w:vAlign w:val="center"/>
          </w:tcPr>
          <w:p w:rsidR="00F72C8F" w:rsidRPr="00A32765" w:rsidRDefault="00F72C8F" w:rsidP="0086392B">
            <w:pPr>
              <w:ind w:firstLineChars="100" w:firstLine="151"/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Chemicals</w:t>
            </w:r>
          </w:p>
        </w:tc>
        <w:tc>
          <w:tcPr>
            <w:tcW w:w="587" w:type="pct"/>
            <w:vAlign w:val="center"/>
          </w:tcPr>
          <w:p w:rsidR="00F72C8F" w:rsidRPr="00A32765" w:rsidRDefault="00F72C8F" w:rsidP="0086392B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Company</w:t>
            </w:r>
          </w:p>
        </w:tc>
        <w:tc>
          <w:tcPr>
            <w:tcW w:w="557" w:type="pct"/>
            <w:vAlign w:val="center"/>
          </w:tcPr>
          <w:p w:rsidR="00F72C8F" w:rsidRPr="00A32765" w:rsidRDefault="00F72C8F" w:rsidP="0086392B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CAS Number</w:t>
            </w:r>
          </w:p>
        </w:tc>
        <w:tc>
          <w:tcPr>
            <w:tcW w:w="469" w:type="pct"/>
            <w:vAlign w:val="center"/>
          </w:tcPr>
          <w:p w:rsidR="00F72C8F" w:rsidRPr="00A32765" w:rsidRDefault="00F72C8F" w:rsidP="0086392B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Purity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Aliphatic alcohols</w:t>
            </w: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 xml:space="preserve">Ethyl </w:t>
            </w: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heptanoate</w:t>
            </w:r>
            <w:proofErr w:type="spellEnd"/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06-30-9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8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2-Hexanol</w:t>
            </w:r>
          </w:p>
          <w:p w:rsidR="005C270F" w:rsidRPr="00A32765" w:rsidRDefault="005C270F" w:rsidP="005C270F">
            <w:pPr>
              <w:ind w:firstLineChars="150" w:firstLine="225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ind w:firstLineChars="50" w:firstLine="75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ind w:firstLineChars="100" w:firstLine="150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626-93-7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9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ind w:firstLineChars="196" w:firstLine="295"/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Aromatic compounds</w:t>
            </w: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2-Ethyl-1-hexanol</w:t>
            </w:r>
          </w:p>
          <w:p w:rsidR="005C270F" w:rsidRPr="00A32765" w:rsidRDefault="005C270F" w:rsidP="005C270F">
            <w:pPr>
              <w:ind w:firstLineChars="100" w:firstLine="150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ind w:firstLineChars="50" w:firstLine="75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04-76-7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.6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Benzaldehyde</w:t>
            </w:r>
            <w:proofErr w:type="spellEnd"/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Fluka</w:t>
            </w:r>
            <w:proofErr w:type="spellEnd"/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00-52-7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2-Octanol</w:t>
            </w:r>
          </w:p>
          <w:p w:rsidR="005C270F" w:rsidRPr="00A32765" w:rsidRDefault="005C270F" w:rsidP="005C270F">
            <w:pPr>
              <w:ind w:firstLineChars="100" w:firstLine="150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ind w:firstLineChars="50" w:firstLine="75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ind w:firstLineChars="100" w:firstLine="150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23-96-6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7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Methyl salicylate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19-36-8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8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i/>
                <w:color w:val="000000"/>
                <w:sz w:val="15"/>
                <w:szCs w:val="15"/>
                <w:lang w:val="sv-SE"/>
              </w:rPr>
              <w:t>cis</w:t>
            </w:r>
            <w:r w:rsidRPr="00A32765">
              <w:rPr>
                <w:rFonts w:cstheme="minorHAnsi"/>
                <w:color w:val="000000"/>
                <w:sz w:val="15"/>
                <w:szCs w:val="15"/>
                <w:lang w:val="sv-SE"/>
              </w:rPr>
              <w:t>-3-Nonen-1-ol</w:t>
            </w: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ind w:firstLineChars="50" w:firstLine="75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0340-23-5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5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3,4-Dimethyl-benzaldehyde</w:t>
            </w: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5973-71-7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8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i/>
                <w:color w:val="000000"/>
                <w:sz w:val="15"/>
                <w:szCs w:val="15"/>
              </w:rPr>
              <w:t>Cis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-3-Hexen-1-ol</w:t>
            </w: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  <w:lang w:val="sv-SE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  <w:lang w:val="sv-SE"/>
              </w:rPr>
              <w:t>928-96-1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  <w:lang w:val="sv-SE"/>
              </w:rPr>
              <w:t>98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 xml:space="preserve">Methyl </w:t>
            </w:r>
            <w:proofErr w:type="spellStart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phenylacetate</w:t>
            </w:r>
            <w:proofErr w:type="spellEnd"/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01-41-7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8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2-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Undecanol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sz w:val="15"/>
                <w:szCs w:val="15"/>
              </w:rPr>
              <w:t>1653-30-1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7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2,3-Dimethylbenzoic acid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7234F6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hyperlink r:id="rId8" w:history="1">
              <w:r w:rsidR="005C270F" w:rsidRPr="00A32765">
                <w:rPr>
                  <w:rStyle w:val="a6"/>
                  <w:rFonts w:cstheme="minorHAnsi"/>
                  <w:color w:val="000000"/>
                  <w:sz w:val="15"/>
                  <w:szCs w:val="15"/>
                </w:rPr>
                <w:t>603-79-2</w:t>
              </w:r>
            </w:hyperlink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8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Tetradecanol</w:t>
            </w:r>
            <w:proofErr w:type="spellEnd"/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Fluka</w:t>
            </w:r>
            <w:proofErr w:type="spellEnd"/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12-72-1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.0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 xml:space="preserve">Ethyl </w:t>
            </w:r>
            <w:proofErr w:type="spellStart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phenylacetate</w:t>
            </w:r>
            <w:proofErr w:type="spellEnd"/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01-97-3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8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Aliphatic aldehydes</w:t>
            </w: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Heterocyclic compound</w:t>
            </w: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Valeraldehyde</w:t>
            </w:r>
            <w:proofErr w:type="spellEnd"/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  <w:lang w:val="es-ES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10-62-3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7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Indole</w:t>
            </w:r>
            <w:proofErr w:type="spellEnd"/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20-72-9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i/>
                <w:color w:val="000000"/>
                <w:sz w:val="15"/>
                <w:szCs w:val="15"/>
              </w:rPr>
              <w:t>trans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-2-Hexen-1-al</w:t>
            </w: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6278-26-3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  <w:lang w:val="sv-SE"/>
              </w:rPr>
              <w:t>95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 xml:space="preserve">Aliphatic </w:t>
            </w:r>
            <w:proofErr w:type="spellStart"/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terpenoids</w:t>
            </w:r>
            <w:proofErr w:type="spellEnd"/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Nonanal</w:t>
            </w:r>
            <w:proofErr w:type="spellEnd"/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24-19-6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5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Isoborneol</w:t>
            </w:r>
            <w:proofErr w:type="spellEnd"/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24-76-5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5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Decanal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Sigma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12-31-2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8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(-)-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β-</w:t>
            </w: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Citronellol</w:t>
            </w:r>
            <w:proofErr w:type="spellEnd"/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Fluka</w:t>
            </w:r>
            <w:proofErr w:type="spellEnd"/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7540-51-4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98.5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Dodecanal</w:t>
            </w:r>
            <w:proofErr w:type="spellEnd"/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12-54-9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92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Citral</w:t>
            </w:r>
            <w:proofErr w:type="spellEnd"/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5392-40-5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5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hint="eastAsia"/>
                <w:b/>
                <w:sz w:val="15"/>
                <w:szCs w:val="15"/>
              </w:rPr>
              <w:t>Saturated fatty acid</w:t>
            </w: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Myrcene</w:t>
            </w:r>
            <w:proofErr w:type="spellEnd"/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23-35-3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0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sz w:val="15"/>
                <w:szCs w:val="15"/>
              </w:rPr>
              <w:t>hexadecanoic</w:t>
            </w:r>
            <w:proofErr w:type="spellEnd"/>
            <w:r w:rsidRPr="00A32765">
              <w:rPr>
                <w:sz w:val="15"/>
                <w:szCs w:val="15"/>
              </w:rPr>
              <w:t xml:space="preserve"> acid</w:t>
            </w: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hint="eastAsia"/>
                <w:sz w:val="15"/>
                <w:szCs w:val="15"/>
              </w:rPr>
              <w:t>Sigma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hint="eastAsia"/>
                <w:sz w:val="15"/>
                <w:szCs w:val="15"/>
              </w:rPr>
              <w:t>57-10-3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spacing w:line="360" w:lineRule="auto"/>
              <w:rPr>
                <w:sz w:val="15"/>
                <w:szCs w:val="15"/>
              </w:rPr>
            </w:pPr>
            <w:r w:rsidRPr="00A32765">
              <w:rPr>
                <w:rFonts w:hint="eastAsia"/>
                <w:sz w:val="15"/>
                <w:szCs w:val="15"/>
              </w:rPr>
              <w:t>≧</w:t>
            </w:r>
            <w:r w:rsidRPr="00A32765">
              <w:rPr>
                <w:rFonts w:hint="eastAsia"/>
                <w:sz w:val="15"/>
                <w:szCs w:val="15"/>
              </w:rPr>
              <w:t>99%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  <w:lang w:val="es-ES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α</w:t>
            </w:r>
            <w:r w:rsidRPr="00A32765">
              <w:rPr>
                <w:rFonts w:cstheme="minorHAnsi"/>
                <w:color w:val="000000"/>
                <w:sz w:val="15"/>
                <w:szCs w:val="15"/>
                <w:lang w:val="es-ES"/>
              </w:rPr>
              <w:t>-Terpinene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  <w:lang w:val="es-ES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9-86-5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5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  <w:lang w:val="es-ES"/>
              </w:rPr>
              <w:t>Aliphatic ketones</w:t>
            </w: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  <w:lang w:val="es-ES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(+)-α</w:t>
            </w:r>
            <w:r w:rsidRPr="00A32765">
              <w:rPr>
                <w:rFonts w:cstheme="minorHAnsi"/>
                <w:bCs/>
                <w:color w:val="000000"/>
                <w:sz w:val="15"/>
                <w:szCs w:val="15"/>
                <w:lang w:val="es-ES"/>
              </w:rPr>
              <w:t>-Pinene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  <w:lang w:val="es-ES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7785-70-8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2-Hexanone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Fluka</w:t>
            </w:r>
            <w:proofErr w:type="spellEnd"/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591-78-6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9.5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2765">
              <w:rPr>
                <w:rFonts w:ascii="Times New Roman" w:hAnsi="Times New Roman" w:cs="Times New Roman"/>
                <w:sz w:val="15"/>
                <w:szCs w:val="15"/>
              </w:rPr>
              <w:t>β-</w:t>
            </w:r>
            <w:proofErr w:type="spellStart"/>
            <w:r w:rsidRPr="00A32765">
              <w:rPr>
                <w:rFonts w:ascii="Times New Roman" w:hAnsi="Times New Roman" w:cs="Times New Roman"/>
                <w:sz w:val="15"/>
                <w:szCs w:val="15"/>
              </w:rPr>
              <w:t>Pinene</w:t>
            </w:r>
            <w:proofErr w:type="spellEnd"/>
          </w:p>
        </w:tc>
        <w:tc>
          <w:tcPr>
            <w:tcW w:w="587" w:type="pct"/>
            <w:vAlign w:val="center"/>
          </w:tcPr>
          <w:p w:rsidR="005C270F" w:rsidRPr="00A32765" w:rsidRDefault="003B71BC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 w:hint="eastAsia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3B71BC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 w:hint="eastAsia"/>
                <w:color w:val="000000"/>
                <w:sz w:val="15"/>
                <w:szCs w:val="15"/>
              </w:rPr>
              <w:t>18172-67-3</w:t>
            </w:r>
          </w:p>
        </w:tc>
        <w:tc>
          <w:tcPr>
            <w:tcW w:w="469" w:type="pct"/>
            <w:vAlign w:val="center"/>
          </w:tcPr>
          <w:p w:rsidR="005C270F" w:rsidRPr="00A32765" w:rsidRDefault="003B71BC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2-Heptanone</w:t>
            </w:r>
          </w:p>
          <w:p w:rsidR="005C270F" w:rsidRPr="00A32765" w:rsidRDefault="005C270F" w:rsidP="005C270F">
            <w:pPr>
              <w:ind w:firstLineChars="150" w:firstLine="225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10-43-0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8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2765">
              <w:rPr>
                <w:rFonts w:ascii="Times New Roman" w:hAnsi="Times New Roman" w:cs="Times New Roman"/>
                <w:sz w:val="15"/>
                <w:szCs w:val="15"/>
              </w:rPr>
              <w:t>Linalool</w:t>
            </w:r>
          </w:p>
        </w:tc>
        <w:tc>
          <w:tcPr>
            <w:tcW w:w="587" w:type="pct"/>
            <w:vAlign w:val="center"/>
          </w:tcPr>
          <w:p w:rsidR="005C270F" w:rsidRPr="00A32765" w:rsidRDefault="003B71BC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 w:hint="eastAsia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3B71BC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 w:hint="eastAsia"/>
                <w:color w:val="000000"/>
                <w:sz w:val="15"/>
                <w:szCs w:val="15"/>
              </w:rPr>
              <w:t>126-91-0</w:t>
            </w:r>
          </w:p>
        </w:tc>
        <w:tc>
          <w:tcPr>
            <w:tcW w:w="469" w:type="pct"/>
            <w:vAlign w:val="center"/>
          </w:tcPr>
          <w:p w:rsidR="005C270F" w:rsidRPr="00A32765" w:rsidRDefault="003B71BC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</w:t>
            </w:r>
            <w:r w:rsidRPr="00A32765">
              <w:rPr>
                <w:rFonts w:cstheme="minorHAnsi" w:hint="eastAsia"/>
                <w:color w:val="000000"/>
                <w:sz w:val="15"/>
                <w:szCs w:val="15"/>
              </w:rPr>
              <w:t>5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2-Octanone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11-13-7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8%</w:t>
            </w:r>
          </w:p>
        </w:tc>
        <w:tc>
          <w:tcPr>
            <w:tcW w:w="971" w:type="pct"/>
            <w:vAlign w:val="center"/>
          </w:tcPr>
          <w:p w:rsidR="005C270F" w:rsidRPr="00A32765" w:rsidRDefault="0025145A" w:rsidP="003B71BC">
            <w:pPr>
              <w:ind w:firstLineChars="350" w:firstLine="525"/>
              <w:rPr>
                <w:rFonts w:ascii="Times New Roman" w:hAnsi="Times New Roman" w:cs="Times New Roman"/>
                <w:sz w:val="15"/>
                <w:szCs w:val="15"/>
              </w:rPr>
            </w:pPr>
            <w:r w:rsidRPr="00A32765">
              <w:rPr>
                <w:rFonts w:ascii="Times New Roman" w:hAnsi="Times New Roman" w:cs="Times New Roman" w:hint="eastAsia"/>
                <w:sz w:val="15"/>
                <w:szCs w:val="15"/>
              </w:rPr>
              <w:t>(Z)</w:t>
            </w:r>
            <w:r w:rsidR="005C270F" w:rsidRPr="00A32765">
              <w:rPr>
                <w:rFonts w:ascii="Times New Roman" w:hAnsi="Times New Roman" w:cs="Times New Roman"/>
                <w:sz w:val="15"/>
                <w:szCs w:val="15"/>
              </w:rPr>
              <w:t>−</w:t>
            </w:r>
            <w:proofErr w:type="spellStart"/>
            <w:r w:rsidR="005C270F" w:rsidRPr="00A32765">
              <w:rPr>
                <w:rFonts w:ascii="Times New Roman" w:hAnsi="Times New Roman" w:cs="Times New Roman"/>
                <w:sz w:val="15"/>
                <w:szCs w:val="15"/>
              </w:rPr>
              <w:t>ocimene</w:t>
            </w:r>
            <w:proofErr w:type="spellEnd"/>
          </w:p>
        </w:tc>
        <w:tc>
          <w:tcPr>
            <w:tcW w:w="587" w:type="pct"/>
            <w:vAlign w:val="center"/>
          </w:tcPr>
          <w:p w:rsidR="005C270F" w:rsidRPr="00A32765" w:rsidRDefault="0025145A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 w:hint="eastAsia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25145A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 w:hint="eastAsia"/>
                <w:color w:val="000000"/>
                <w:sz w:val="15"/>
                <w:szCs w:val="15"/>
              </w:rPr>
              <w:t>13877-91-3</w:t>
            </w:r>
          </w:p>
        </w:tc>
        <w:tc>
          <w:tcPr>
            <w:tcW w:w="469" w:type="pct"/>
            <w:vAlign w:val="center"/>
          </w:tcPr>
          <w:p w:rsidR="005C270F" w:rsidRPr="00A32765" w:rsidRDefault="0025145A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</w:t>
            </w:r>
            <w:r w:rsidRPr="00A32765">
              <w:rPr>
                <w:rFonts w:cstheme="minorHAnsi" w:hint="eastAsia"/>
                <w:color w:val="000000"/>
                <w:sz w:val="15"/>
                <w:szCs w:val="15"/>
              </w:rPr>
              <w:t>0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2-Nonanone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821-55-6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2765">
              <w:rPr>
                <w:rFonts w:ascii="Times New Roman" w:hAnsi="Times New Roman" w:cs="Times New Roman"/>
                <w:sz w:val="15"/>
                <w:szCs w:val="15"/>
              </w:rPr>
              <w:t>Limonene</w:t>
            </w:r>
          </w:p>
        </w:tc>
        <w:tc>
          <w:tcPr>
            <w:tcW w:w="587" w:type="pct"/>
            <w:vAlign w:val="center"/>
          </w:tcPr>
          <w:p w:rsidR="005C270F" w:rsidRPr="00A32765" w:rsidRDefault="00AB7C11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 w:hint="eastAsia"/>
                <w:color w:val="000000"/>
                <w:sz w:val="15"/>
                <w:szCs w:val="15"/>
              </w:rPr>
              <w:t>Sigma</w:t>
            </w:r>
          </w:p>
        </w:tc>
        <w:tc>
          <w:tcPr>
            <w:tcW w:w="557" w:type="pct"/>
            <w:vAlign w:val="center"/>
          </w:tcPr>
          <w:p w:rsidR="005C270F" w:rsidRPr="00A32765" w:rsidRDefault="00AB7C11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 w:hint="eastAsia"/>
                <w:color w:val="000000"/>
                <w:sz w:val="15"/>
                <w:szCs w:val="15"/>
              </w:rPr>
              <w:t>5989-27-5</w:t>
            </w:r>
          </w:p>
        </w:tc>
        <w:tc>
          <w:tcPr>
            <w:tcW w:w="469" w:type="pct"/>
            <w:vAlign w:val="center"/>
          </w:tcPr>
          <w:p w:rsidR="005C270F" w:rsidRPr="00A32765" w:rsidRDefault="00AB7C11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 w:hint="eastAsia"/>
                <w:color w:val="000000"/>
                <w:sz w:val="15"/>
                <w:szCs w:val="15"/>
              </w:rPr>
              <w:t>97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  <w:lang w:val="es-ES"/>
              </w:rPr>
              <w:t>Aliphatic esters</w:t>
            </w: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β-</w:t>
            </w:r>
            <w:proofErr w:type="spellStart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Caryophyllene</w:t>
            </w:r>
            <w:proofErr w:type="spellEnd"/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87-44-5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80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Ethyl butyrate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05-54-4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ind w:firstLineChars="100" w:firstLine="150"/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9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α-</w:t>
            </w:r>
            <w:proofErr w:type="spellStart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Humulene</w:t>
            </w:r>
            <w:proofErr w:type="spellEnd"/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6753-98-6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6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i/>
                <w:color w:val="000000"/>
                <w:sz w:val="15"/>
                <w:szCs w:val="15"/>
              </w:rPr>
              <w:t>cis</w:t>
            </w:r>
            <w:r w:rsidR="00D416B7" w:rsidRPr="00A32765">
              <w:rPr>
                <w:rFonts w:cstheme="minorHAnsi"/>
                <w:bCs/>
                <w:color w:val="000000"/>
                <w:sz w:val="15"/>
                <w:szCs w:val="15"/>
              </w:rPr>
              <w:t xml:space="preserve">-3-Hexenyl acetate 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3681-71-8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8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Nerolidol</w:t>
            </w:r>
            <w:proofErr w:type="spellEnd"/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7212-44-4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8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Butyl acetate</w:t>
            </w: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Fluka</w:t>
            </w:r>
            <w:proofErr w:type="spellEnd"/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23-86-4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.7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/>
                <w:color w:val="000000"/>
                <w:sz w:val="15"/>
                <w:szCs w:val="15"/>
              </w:rPr>
              <w:t>Aliphatic alkanes</w:t>
            </w: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Butyl butyrate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CROS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09-21-7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98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Pentane</w:t>
            </w: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Fluka</w:t>
            </w:r>
            <w:proofErr w:type="spellEnd"/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09-66-0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 xml:space="preserve">Ethyl </w:t>
            </w:r>
            <w:proofErr w:type="spellStart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heptanoate</w:t>
            </w:r>
            <w:proofErr w:type="spellEnd"/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Fluka</w:t>
            </w:r>
            <w:proofErr w:type="spellEnd"/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06-30-9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6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Octane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Fluka</w:t>
            </w:r>
            <w:proofErr w:type="spellEnd"/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11-65-9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Hexyl butyrate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2639-63-6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8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Nonane</w:t>
            </w:r>
            <w:proofErr w:type="spellEnd"/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Sigma-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11-84-2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i/>
                <w:color w:val="000000"/>
                <w:sz w:val="15"/>
                <w:szCs w:val="15"/>
              </w:rPr>
              <w:t>trans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-2-Hexenyl butyrate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53398-83-7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6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decane</w:t>
            </w:r>
            <w:proofErr w:type="spellEnd"/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Sigma-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24-18-5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Nonyl</w:t>
            </w:r>
            <w:proofErr w:type="spellEnd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 xml:space="preserve"> acetate</w:t>
            </w:r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43-13-5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 w:hint="eastAsia"/>
                <w:color w:val="000000"/>
                <w:sz w:val="15"/>
                <w:szCs w:val="15"/>
              </w:rPr>
              <w:t>0.864g/ml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Undecane</w:t>
            </w:r>
            <w:proofErr w:type="spellEnd"/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120-21-4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%</w:t>
            </w:r>
          </w:p>
        </w:tc>
      </w:tr>
      <w:tr w:rsidR="005C270F" w:rsidRPr="00A32765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bCs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 xml:space="preserve">Hexyl </w:t>
            </w:r>
            <w:proofErr w:type="spellStart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hexanoate</w:t>
            </w:r>
            <w:proofErr w:type="spellEnd"/>
          </w:p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6378-65-0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7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Dodecane</w:t>
            </w:r>
            <w:proofErr w:type="spellEnd"/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Sigma-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12-40-3</w:t>
            </w:r>
          </w:p>
        </w:tc>
        <w:tc>
          <w:tcPr>
            <w:tcW w:w="469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sz w:val="15"/>
                <w:szCs w:val="15"/>
                <w:lang w:val="en"/>
              </w:rPr>
              <w:t>≥99%</w:t>
            </w:r>
          </w:p>
        </w:tc>
      </w:tr>
      <w:tr w:rsidR="005C270F" w:rsidRPr="00733412" w:rsidTr="00521C85">
        <w:trPr>
          <w:trHeight w:hRule="exact" w:val="397"/>
          <w:jc w:val="center"/>
        </w:trPr>
        <w:tc>
          <w:tcPr>
            <w:tcW w:w="990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Butyl acrylate</w:t>
            </w:r>
          </w:p>
        </w:tc>
        <w:tc>
          <w:tcPr>
            <w:tcW w:w="444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color w:val="000000"/>
                <w:sz w:val="15"/>
                <w:szCs w:val="15"/>
              </w:rPr>
              <w:t>Fluka</w:t>
            </w:r>
            <w:proofErr w:type="spellEnd"/>
          </w:p>
        </w:tc>
        <w:tc>
          <w:tcPr>
            <w:tcW w:w="556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141-32-2</w:t>
            </w:r>
          </w:p>
        </w:tc>
        <w:tc>
          <w:tcPr>
            <w:tcW w:w="425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.5%%</w:t>
            </w:r>
          </w:p>
        </w:tc>
        <w:tc>
          <w:tcPr>
            <w:tcW w:w="971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proofErr w:type="spellStart"/>
            <w:r w:rsidRPr="00A32765">
              <w:rPr>
                <w:rFonts w:cstheme="minorHAnsi"/>
                <w:bCs/>
                <w:color w:val="000000"/>
                <w:sz w:val="15"/>
                <w:szCs w:val="15"/>
              </w:rPr>
              <w:t>Tetradecane</w:t>
            </w:r>
            <w:proofErr w:type="spellEnd"/>
          </w:p>
        </w:tc>
        <w:tc>
          <w:tcPr>
            <w:tcW w:w="58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Aldrich</w:t>
            </w:r>
          </w:p>
        </w:tc>
        <w:tc>
          <w:tcPr>
            <w:tcW w:w="557" w:type="pct"/>
            <w:vAlign w:val="center"/>
          </w:tcPr>
          <w:p w:rsidR="005C270F" w:rsidRPr="00A32765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cstheme="minorHAnsi"/>
                <w:color w:val="000000"/>
                <w:sz w:val="15"/>
                <w:szCs w:val="15"/>
              </w:rPr>
              <w:t>629-59-4</w:t>
            </w:r>
          </w:p>
        </w:tc>
        <w:tc>
          <w:tcPr>
            <w:tcW w:w="469" w:type="pct"/>
            <w:vAlign w:val="center"/>
          </w:tcPr>
          <w:p w:rsidR="005C270F" w:rsidRPr="00733412" w:rsidRDefault="005C270F" w:rsidP="005C270F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A32765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≥</w:t>
            </w:r>
            <w:r w:rsidRPr="00A32765">
              <w:rPr>
                <w:rFonts w:cstheme="minorHAnsi"/>
                <w:color w:val="000000"/>
                <w:sz w:val="15"/>
                <w:szCs w:val="15"/>
              </w:rPr>
              <w:t>99%</w:t>
            </w:r>
          </w:p>
        </w:tc>
      </w:tr>
    </w:tbl>
    <w:p w:rsidR="00082218" w:rsidRPr="008967E3" w:rsidRDefault="00540BB7" w:rsidP="00082218">
      <w:pPr>
        <w:pStyle w:val="1"/>
        <w:jc w:val="left"/>
        <w:rPr>
          <w:rFonts w:eastAsia="AdvOT863180fb"/>
          <w:b/>
          <w:kern w:val="0"/>
          <w:sz w:val="20"/>
          <w:szCs w:val="20"/>
        </w:rPr>
      </w:pPr>
      <w:bookmarkStart w:id="0" w:name="_GoBack"/>
      <w:r w:rsidRPr="008967E3">
        <w:rPr>
          <w:rFonts w:asciiTheme="minorHAnsi" w:eastAsiaTheme="minorEastAsia" w:hAnsiTheme="minorHAnsi" w:cstheme="minorBidi"/>
          <w:b/>
          <w:szCs w:val="22"/>
        </w:rPr>
        <w:t xml:space="preserve">Table </w:t>
      </w:r>
      <w:r w:rsidR="00B47F7E" w:rsidRPr="008967E3">
        <w:rPr>
          <w:rFonts w:asciiTheme="minorHAnsi" w:eastAsiaTheme="minorEastAsia" w:hAnsiTheme="minorHAnsi" w:cstheme="minorBidi" w:hint="eastAsia"/>
          <w:b/>
          <w:szCs w:val="22"/>
        </w:rPr>
        <w:t>S</w:t>
      </w:r>
      <w:r w:rsidRPr="008967E3">
        <w:rPr>
          <w:rFonts w:asciiTheme="minorHAnsi" w:eastAsiaTheme="minorEastAsia" w:hAnsiTheme="minorHAnsi" w:cstheme="minorBidi"/>
          <w:b/>
          <w:szCs w:val="22"/>
        </w:rPr>
        <w:t>1</w:t>
      </w:r>
      <w:r w:rsidRPr="008967E3">
        <w:rPr>
          <w:rFonts w:asciiTheme="minorHAnsi" w:eastAsiaTheme="minorEastAsia" w:hAnsiTheme="minorHAnsi" w:cstheme="minorBidi" w:hint="eastAsia"/>
          <w:b/>
          <w:szCs w:val="22"/>
        </w:rPr>
        <w:t xml:space="preserve">. </w:t>
      </w:r>
      <w:proofErr w:type="gramStart"/>
      <w:r w:rsidR="0084507A" w:rsidRPr="008967E3">
        <w:rPr>
          <w:rFonts w:asciiTheme="minorHAnsi" w:eastAsiaTheme="minorEastAsia" w:hAnsiTheme="minorHAnsi" w:cstheme="minorBidi"/>
          <w:b/>
          <w:szCs w:val="22"/>
        </w:rPr>
        <w:t>Company, CAS number and purity of all the tested chemicals</w:t>
      </w:r>
      <w:r w:rsidR="008967E3" w:rsidRPr="008967E3">
        <w:rPr>
          <w:rFonts w:asciiTheme="minorHAnsi" w:eastAsiaTheme="minorEastAsia" w:hAnsiTheme="minorHAnsi" w:cstheme="minorBidi" w:hint="eastAsia"/>
          <w:b/>
          <w:szCs w:val="22"/>
        </w:rPr>
        <w:t>.</w:t>
      </w:r>
      <w:bookmarkEnd w:id="0"/>
      <w:proofErr w:type="gramEnd"/>
    </w:p>
    <w:sectPr w:rsidR="00082218" w:rsidRPr="008967E3" w:rsidSect="0008221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34F6" w:rsidRDefault="007234F6" w:rsidP="00676DB8">
      <w:r>
        <w:separator/>
      </w:r>
    </w:p>
  </w:endnote>
  <w:endnote w:type="continuationSeparator" w:id="0">
    <w:p w:rsidR="007234F6" w:rsidRDefault="007234F6" w:rsidP="00676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863180f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34F6" w:rsidRDefault="007234F6" w:rsidP="00676DB8">
      <w:r>
        <w:separator/>
      </w:r>
    </w:p>
  </w:footnote>
  <w:footnote w:type="continuationSeparator" w:id="0">
    <w:p w:rsidR="007234F6" w:rsidRDefault="007234F6" w:rsidP="00676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036"/>
    <w:rsid w:val="00012644"/>
    <w:rsid w:val="00021694"/>
    <w:rsid w:val="0002373D"/>
    <w:rsid w:val="00030C90"/>
    <w:rsid w:val="00082218"/>
    <w:rsid w:val="000D1036"/>
    <w:rsid w:val="000F1C1F"/>
    <w:rsid w:val="0010229E"/>
    <w:rsid w:val="001350B8"/>
    <w:rsid w:val="00197185"/>
    <w:rsid w:val="001C4C4F"/>
    <w:rsid w:val="002307AE"/>
    <w:rsid w:val="00240691"/>
    <w:rsid w:val="00240E98"/>
    <w:rsid w:val="0025145A"/>
    <w:rsid w:val="0026152F"/>
    <w:rsid w:val="002E6486"/>
    <w:rsid w:val="00347514"/>
    <w:rsid w:val="00355A77"/>
    <w:rsid w:val="00393974"/>
    <w:rsid w:val="003B71BC"/>
    <w:rsid w:val="003C40B6"/>
    <w:rsid w:val="003C45E7"/>
    <w:rsid w:val="003E21A8"/>
    <w:rsid w:val="003E453D"/>
    <w:rsid w:val="003F0B9A"/>
    <w:rsid w:val="00426259"/>
    <w:rsid w:val="00435957"/>
    <w:rsid w:val="00447C3D"/>
    <w:rsid w:val="00487EC5"/>
    <w:rsid w:val="004A7E9D"/>
    <w:rsid w:val="00521C85"/>
    <w:rsid w:val="00540BB7"/>
    <w:rsid w:val="00583629"/>
    <w:rsid w:val="005C270F"/>
    <w:rsid w:val="005D1B05"/>
    <w:rsid w:val="00601318"/>
    <w:rsid w:val="00672D07"/>
    <w:rsid w:val="00676DB8"/>
    <w:rsid w:val="006871E4"/>
    <w:rsid w:val="00704A28"/>
    <w:rsid w:val="007234F6"/>
    <w:rsid w:val="00724AC3"/>
    <w:rsid w:val="00733412"/>
    <w:rsid w:val="007375C8"/>
    <w:rsid w:val="00766C94"/>
    <w:rsid w:val="007777E6"/>
    <w:rsid w:val="00777C4A"/>
    <w:rsid w:val="007B0659"/>
    <w:rsid w:val="007E3DE7"/>
    <w:rsid w:val="007F58B8"/>
    <w:rsid w:val="007F6761"/>
    <w:rsid w:val="00844C3B"/>
    <w:rsid w:val="0084507A"/>
    <w:rsid w:val="00850554"/>
    <w:rsid w:val="00850B55"/>
    <w:rsid w:val="0086392B"/>
    <w:rsid w:val="008967E3"/>
    <w:rsid w:val="008F237D"/>
    <w:rsid w:val="009059CC"/>
    <w:rsid w:val="00907C43"/>
    <w:rsid w:val="009459F6"/>
    <w:rsid w:val="0098597E"/>
    <w:rsid w:val="009C13AB"/>
    <w:rsid w:val="009C2BAD"/>
    <w:rsid w:val="009E525C"/>
    <w:rsid w:val="009F5221"/>
    <w:rsid w:val="00A32765"/>
    <w:rsid w:val="00A330B7"/>
    <w:rsid w:val="00AB7C11"/>
    <w:rsid w:val="00B35469"/>
    <w:rsid w:val="00B47F7E"/>
    <w:rsid w:val="00B84A51"/>
    <w:rsid w:val="00BA58B4"/>
    <w:rsid w:val="00BB6C18"/>
    <w:rsid w:val="00BE1C6D"/>
    <w:rsid w:val="00C05125"/>
    <w:rsid w:val="00CD7548"/>
    <w:rsid w:val="00D025E4"/>
    <w:rsid w:val="00D416B7"/>
    <w:rsid w:val="00D64EF7"/>
    <w:rsid w:val="00D85921"/>
    <w:rsid w:val="00E23DA9"/>
    <w:rsid w:val="00E56800"/>
    <w:rsid w:val="00EA468D"/>
    <w:rsid w:val="00EB667C"/>
    <w:rsid w:val="00EE690A"/>
    <w:rsid w:val="00F16464"/>
    <w:rsid w:val="00F40E0F"/>
    <w:rsid w:val="00F46F4B"/>
    <w:rsid w:val="00F50EA1"/>
    <w:rsid w:val="00F72C8F"/>
    <w:rsid w:val="00F74C6E"/>
    <w:rsid w:val="00F838A5"/>
    <w:rsid w:val="00FA20B5"/>
    <w:rsid w:val="00FA7B39"/>
    <w:rsid w:val="00FC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D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DB8"/>
    <w:rPr>
      <w:sz w:val="18"/>
      <w:szCs w:val="18"/>
    </w:rPr>
  </w:style>
  <w:style w:type="table" w:styleId="a5">
    <w:name w:val="Table Grid"/>
    <w:basedOn w:val="a1"/>
    <w:uiPriority w:val="59"/>
    <w:rsid w:val="00F46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无间隔1"/>
    <w:uiPriority w:val="1"/>
    <w:qFormat/>
    <w:rsid w:val="000822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styleId="a6">
    <w:name w:val="Hyperlink"/>
    <w:uiPriority w:val="99"/>
    <w:unhideWhenUsed/>
    <w:rsid w:val="001350B8"/>
    <w:rPr>
      <w:strike w:val="0"/>
      <w:dstrike w:val="0"/>
      <w:color w:val="004B91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D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DB8"/>
    <w:rPr>
      <w:sz w:val="18"/>
      <w:szCs w:val="18"/>
    </w:rPr>
  </w:style>
  <w:style w:type="table" w:styleId="a5">
    <w:name w:val="Table Grid"/>
    <w:basedOn w:val="a1"/>
    <w:uiPriority w:val="59"/>
    <w:rsid w:val="00F46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无间隔1"/>
    <w:uiPriority w:val="1"/>
    <w:qFormat/>
    <w:rsid w:val="000822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styleId="a6">
    <w:name w:val="Hyperlink"/>
    <w:uiPriority w:val="99"/>
    <w:unhideWhenUsed/>
    <w:rsid w:val="001350B8"/>
    <w:rPr>
      <w:strike w:val="0"/>
      <w:dstrike w:val="0"/>
      <w:color w:val="004B9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igmaaldrich.com/catalog/Lookup.do?N5=CAS+No.&amp;N3=mode+matchpartialmax&amp;N4=603-79-2&amp;D7=0&amp;D10=&amp;N25=0&amp;N1=S_ID&amp;ST=RS&amp;F=PR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43C484-8C04-4DB5-B612-814452A60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haohua</dc:creator>
  <cp:keywords/>
  <dc:description/>
  <cp:lastModifiedBy>gushaohua</cp:lastModifiedBy>
  <cp:revision>213</cp:revision>
  <dcterms:created xsi:type="dcterms:W3CDTF">2011-10-09T08:54:00Z</dcterms:created>
  <dcterms:modified xsi:type="dcterms:W3CDTF">2012-03-03T07:05:00Z</dcterms:modified>
</cp:coreProperties>
</file>